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BCFF6" w14:textId="77777777" w:rsidR="00FF0798" w:rsidRPr="00FF0798" w:rsidRDefault="00FF0798" w:rsidP="00FF0798">
      <w:pPr>
        <w:rPr>
          <w:lang w:val="en-US" w:bidi="en-US"/>
        </w:rPr>
      </w:pPr>
    </w:p>
    <w:p w14:paraId="4095D96C" w14:textId="77777777" w:rsidR="00CB7978" w:rsidRPr="00FF0798" w:rsidRDefault="00CB7978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tbl>
      <w:tblPr>
        <w:tblStyle w:val="TableGrid"/>
        <w:tblW w:w="3005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560"/>
        <w:gridCol w:w="2328"/>
      </w:tblGrid>
      <w:tr w:rsidR="00876508" w:rsidRPr="00FF0798" w14:paraId="0260E9FC" w14:textId="77777777" w:rsidTr="009F1B8A">
        <w:trPr>
          <w:jc w:val="center"/>
        </w:trPr>
        <w:tc>
          <w:tcPr>
            <w:tcW w:w="5000" w:type="pct"/>
            <w:gridSpan w:val="3"/>
            <w:vAlign w:val="center"/>
          </w:tcPr>
          <w:p w14:paraId="4FC2E1E5" w14:textId="77777777" w:rsidR="00475944" w:rsidRPr="00FF0798" w:rsidRDefault="00FF0798" w:rsidP="00FF079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5 </w:t>
            </w:r>
            <w:r w:rsidR="00876508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475944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le.</w:t>
            </w:r>
            <w:r w:rsidR="00475944"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 Haplotype frequencies estimation (</w:t>
            </w:r>
            <w:r w:rsidR="00475944" w:rsidRPr="00FF07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="00DB5E4D" w:rsidRPr="00FF07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DB5E4D" w:rsidRPr="00FF0798">
              <w:rPr>
                <w:rFonts w:asciiTheme="majorBidi" w:hAnsiTheme="majorBidi" w:cstheme="majorBidi"/>
                <w:sz w:val="20"/>
                <w:szCs w:val="20"/>
              </w:rPr>
              <w:t>= 3</w:t>
            </w:r>
            <w:r w:rsidR="00475944" w:rsidRPr="00FF0798">
              <w:rPr>
                <w:rFonts w:asciiTheme="majorBidi" w:hAnsiTheme="majorBidi" w:cstheme="majorBidi"/>
                <w:sz w:val="20"/>
                <w:szCs w:val="20"/>
              </w:rPr>
              <w:t>50).</w:t>
            </w:r>
          </w:p>
        </w:tc>
      </w:tr>
      <w:tr w:rsidR="009F1B8A" w:rsidRPr="00FF0798" w14:paraId="0BB04009" w14:textId="77777777" w:rsidTr="009F1B8A">
        <w:trPr>
          <w:jc w:val="center"/>
        </w:trPr>
        <w:tc>
          <w:tcPr>
            <w:tcW w:w="2904" w:type="pct"/>
            <w:gridSpan w:val="2"/>
            <w:vAlign w:val="center"/>
          </w:tcPr>
          <w:p w14:paraId="5AFD0937" w14:textId="77777777" w:rsidR="009F1B8A" w:rsidRPr="00FF0798" w:rsidRDefault="009F1B8A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B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2096" w:type="pct"/>
            <w:vMerge w:val="restart"/>
            <w:vAlign w:val="center"/>
          </w:tcPr>
          <w:p w14:paraId="38576451" w14:textId="77777777" w:rsidR="009F1B8A" w:rsidRPr="00FF0798" w:rsidRDefault="009F1B8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frequency</w:t>
            </w:r>
          </w:p>
        </w:tc>
      </w:tr>
      <w:tr w:rsidR="009F1B8A" w:rsidRPr="00FF0798" w14:paraId="51F78458" w14:textId="77777777" w:rsidTr="009F1B8A">
        <w:trPr>
          <w:jc w:val="center"/>
        </w:trPr>
        <w:tc>
          <w:tcPr>
            <w:tcW w:w="1500" w:type="pct"/>
            <w:vAlign w:val="center"/>
            <w:hideMark/>
          </w:tcPr>
          <w:p w14:paraId="03954D20" w14:textId="77777777" w:rsidR="009F1B8A" w:rsidRPr="00FF0798" w:rsidRDefault="009F1B8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1761667</w:t>
            </w:r>
          </w:p>
        </w:tc>
        <w:tc>
          <w:tcPr>
            <w:tcW w:w="1404" w:type="pct"/>
            <w:vAlign w:val="center"/>
            <w:hideMark/>
          </w:tcPr>
          <w:p w14:paraId="11BC6C6A" w14:textId="77777777" w:rsidR="009F1B8A" w:rsidRPr="00FF0798" w:rsidRDefault="009F1B8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1527483</w:t>
            </w:r>
          </w:p>
        </w:tc>
        <w:tc>
          <w:tcPr>
            <w:tcW w:w="2096" w:type="pct"/>
            <w:vMerge/>
            <w:vAlign w:val="center"/>
            <w:hideMark/>
          </w:tcPr>
          <w:p w14:paraId="0497E34C" w14:textId="77777777" w:rsidR="009F1B8A" w:rsidRPr="00FF0798" w:rsidRDefault="009F1B8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76508" w:rsidRPr="00FF0798" w14:paraId="25ACCAB1" w14:textId="77777777" w:rsidTr="009F1B8A">
        <w:trPr>
          <w:jc w:val="center"/>
        </w:trPr>
        <w:tc>
          <w:tcPr>
            <w:tcW w:w="1500" w:type="pct"/>
            <w:tcBorders>
              <w:bottom w:val="nil"/>
            </w:tcBorders>
            <w:vAlign w:val="center"/>
            <w:hideMark/>
          </w:tcPr>
          <w:p w14:paraId="1F9D047B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04" w:type="pct"/>
            <w:tcBorders>
              <w:bottom w:val="nil"/>
            </w:tcBorders>
            <w:vAlign w:val="center"/>
            <w:hideMark/>
          </w:tcPr>
          <w:p w14:paraId="65C1945C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096" w:type="pct"/>
            <w:tcBorders>
              <w:bottom w:val="nil"/>
            </w:tcBorders>
            <w:vAlign w:val="center"/>
            <w:hideMark/>
          </w:tcPr>
          <w:p w14:paraId="4E6577AB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5094</w:t>
            </w:r>
          </w:p>
        </w:tc>
      </w:tr>
      <w:tr w:rsidR="00876508" w:rsidRPr="00FF0798" w14:paraId="0B19DE6B" w14:textId="77777777" w:rsidTr="009F1B8A">
        <w:trPr>
          <w:jc w:val="center"/>
        </w:trPr>
        <w:tc>
          <w:tcPr>
            <w:tcW w:w="1500" w:type="pct"/>
            <w:tcBorders>
              <w:top w:val="nil"/>
              <w:bottom w:val="nil"/>
            </w:tcBorders>
            <w:vAlign w:val="center"/>
            <w:hideMark/>
          </w:tcPr>
          <w:p w14:paraId="70E8AD88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404" w:type="pct"/>
            <w:tcBorders>
              <w:top w:val="nil"/>
              <w:bottom w:val="nil"/>
            </w:tcBorders>
            <w:vAlign w:val="center"/>
            <w:hideMark/>
          </w:tcPr>
          <w:p w14:paraId="29563451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096" w:type="pct"/>
            <w:tcBorders>
              <w:top w:val="nil"/>
              <w:bottom w:val="nil"/>
            </w:tcBorders>
            <w:vAlign w:val="center"/>
            <w:hideMark/>
          </w:tcPr>
          <w:p w14:paraId="6B21CF48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4501</w:t>
            </w:r>
          </w:p>
        </w:tc>
      </w:tr>
      <w:tr w:rsidR="00876508" w:rsidRPr="00FF0798" w14:paraId="741F178E" w14:textId="77777777" w:rsidTr="009F1B8A">
        <w:trPr>
          <w:jc w:val="center"/>
        </w:trPr>
        <w:tc>
          <w:tcPr>
            <w:tcW w:w="1500" w:type="pct"/>
            <w:tcBorders>
              <w:top w:val="nil"/>
              <w:bottom w:val="nil"/>
            </w:tcBorders>
            <w:vAlign w:val="center"/>
            <w:hideMark/>
          </w:tcPr>
          <w:p w14:paraId="7A7659A7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04" w:type="pct"/>
            <w:tcBorders>
              <w:top w:val="nil"/>
              <w:bottom w:val="nil"/>
            </w:tcBorders>
            <w:vAlign w:val="center"/>
            <w:hideMark/>
          </w:tcPr>
          <w:p w14:paraId="295A5102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2096" w:type="pct"/>
            <w:tcBorders>
              <w:top w:val="nil"/>
              <w:bottom w:val="nil"/>
            </w:tcBorders>
            <w:vAlign w:val="center"/>
            <w:hideMark/>
          </w:tcPr>
          <w:p w14:paraId="08E27E97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0333</w:t>
            </w:r>
          </w:p>
        </w:tc>
      </w:tr>
      <w:tr w:rsidR="00876508" w:rsidRPr="00FF0798" w14:paraId="57784A54" w14:textId="77777777" w:rsidTr="009F1B8A">
        <w:trPr>
          <w:jc w:val="center"/>
        </w:trPr>
        <w:tc>
          <w:tcPr>
            <w:tcW w:w="1500" w:type="pct"/>
            <w:tcBorders>
              <w:top w:val="nil"/>
            </w:tcBorders>
            <w:vAlign w:val="center"/>
            <w:hideMark/>
          </w:tcPr>
          <w:p w14:paraId="67D7A555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404" w:type="pct"/>
            <w:tcBorders>
              <w:top w:val="nil"/>
            </w:tcBorders>
            <w:vAlign w:val="center"/>
            <w:hideMark/>
          </w:tcPr>
          <w:p w14:paraId="56EEACBB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2096" w:type="pct"/>
            <w:tcBorders>
              <w:top w:val="nil"/>
            </w:tcBorders>
            <w:vAlign w:val="center"/>
            <w:hideMark/>
          </w:tcPr>
          <w:p w14:paraId="1D656FA2" w14:textId="77777777" w:rsidR="00475944" w:rsidRPr="00FF0798" w:rsidRDefault="00475944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0072</w:t>
            </w:r>
          </w:p>
        </w:tc>
      </w:tr>
    </w:tbl>
    <w:p w14:paraId="3CC8665C" w14:textId="77777777" w:rsidR="002B0C9D" w:rsidRPr="00FF0798" w:rsidRDefault="002B0C9D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sectPr w:rsidR="002B0C9D" w:rsidRPr="00FF0798" w:rsidSect="009F3C7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CCF45" w14:textId="77777777" w:rsidR="004923C9" w:rsidRDefault="004923C9" w:rsidP="009F3C7F">
      <w:pPr>
        <w:spacing w:after="0" w:line="240" w:lineRule="auto"/>
      </w:pPr>
      <w:r>
        <w:separator/>
      </w:r>
    </w:p>
  </w:endnote>
  <w:endnote w:type="continuationSeparator" w:id="0">
    <w:p w14:paraId="31A25E57" w14:textId="77777777" w:rsidR="004923C9" w:rsidRDefault="004923C9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BBC33" w14:textId="77777777" w:rsidR="004923C9" w:rsidRDefault="004923C9" w:rsidP="009F3C7F">
      <w:pPr>
        <w:spacing w:after="0" w:line="240" w:lineRule="auto"/>
      </w:pPr>
      <w:r>
        <w:separator/>
      </w:r>
    </w:p>
  </w:footnote>
  <w:footnote w:type="continuationSeparator" w:id="0">
    <w:p w14:paraId="1C069585" w14:textId="77777777" w:rsidR="004923C9" w:rsidRDefault="004923C9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1424C3"/>
    <w:rsid w:val="002819C2"/>
    <w:rsid w:val="002B0C9D"/>
    <w:rsid w:val="002E70B3"/>
    <w:rsid w:val="00343F20"/>
    <w:rsid w:val="0034487C"/>
    <w:rsid w:val="003938F7"/>
    <w:rsid w:val="003E46ED"/>
    <w:rsid w:val="00430D20"/>
    <w:rsid w:val="00475944"/>
    <w:rsid w:val="004776CE"/>
    <w:rsid w:val="00477D19"/>
    <w:rsid w:val="004923C9"/>
    <w:rsid w:val="004F0B5E"/>
    <w:rsid w:val="00552829"/>
    <w:rsid w:val="005533E0"/>
    <w:rsid w:val="005E605C"/>
    <w:rsid w:val="00646146"/>
    <w:rsid w:val="006E5BB7"/>
    <w:rsid w:val="00712ECC"/>
    <w:rsid w:val="00876508"/>
    <w:rsid w:val="008974B2"/>
    <w:rsid w:val="008F38C2"/>
    <w:rsid w:val="009F1B8A"/>
    <w:rsid w:val="009F3C7F"/>
    <w:rsid w:val="00B746EC"/>
    <w:rsid w:val="00B82DE6"/>
    <w:rsid w:val="00C773B5"/>
    <w:rsid w:val="00CB7978"/>
    <w:rsid w:val="00DB5E4D"/>
    <w:rsid w:val="00DD602C"/>
    <w:rsid w:val="00E65916"/>
    <w:rsid w:val="00FF0798"/>
    <w:rsid w:val="00FF47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C25B38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9</cp:revision>
  <dcterms:created xsi:type="dcterms:W3CDTF">2021-05-11T16:27:00Z</dcterms:created>
  <dcterms:modified xsi:type="dcterms:W3CDTF">2021-09-29T14:19:00Z</dcterms:modified>
</cp:coreProperties>
</file>